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3551" w:rsidRDefault="00713551" w:rsidP="00713551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upplmental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1. </w:t>
      </w:r>
      <w:r>
        <w:rPr>
          <w:rFonts w:ascii="Times New Roman" w:eastAsia="Times New Roman" w:hAnsi="Times New Roman" w:cs="Times New Roman"/>
          <w:sz w:val="24"/>
          <w:szCs w:val="24"/>
        </w:rPr>
        <w:t>Sensitivity analyses changing the covariates in the IPTW model</w:t>
      </w:r>
    </w:p>
    <w:p w:rsidR="00713551" w:rsidRDefault="00713551" w:rsidP="00713551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938" w:type="dxa"/>
        <w:tblBorders>
          <w:top w:val="nil"/>
          <w:bottom w:val="nil"/>
        </w:tblBorders>
        <w:tblLayout w:type="fixed"/>
        <w:tblLook w:val="0660" w:firstRow="1" w:lastRow="1" w:firstColumn="0" w:lastColumn="0" w:noHBand="1" w:noVBand="1"/>
      </w:tblPr>
      <w:tblGrid>
        <w:gridCol w:w="3119"/>
        <w:gridCol w:w="1135"/>
        <w:gridCol w:w="1844"/>
        <w:gridCol w:w="1840"/>
      </w:tblGrid>
      <w:tr w:rsidR="00713551" w:rsidTr="007B3E7B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713551" w:rsidRDefault="00713551" w:rsidP="007B3E7B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713551" w:rsidRDefault="00713551" w:rsidP="007B3E7B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  <w:p w:rsidR="00713551" w:rsidRDefault="00713551" w:rsidP="007B3E7B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713551" w:rsidRDefault="00713551" w:rsidP="007B3E7B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713551" w:rsidRDefault="00713551" w:rsidP="007B3E7B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R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713551" w:rsidRDefault="00713551" w:rsidP="007B3E7B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713551" w:rsidRDefault="00713551" w:rsidP="007B3E7B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713551" w:rsidRDefault="00713551" w:rsidP="007B3E7B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  <w:p w:rsidR="00713551" w:rsidRDefault="00713551" w:rsidP="007B3E7B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5%</w:t>
            </w:r>
          </w:p>
        </w:tc>
      </w:tr>
      <w:tr w:rsidR="00713551" w:rsidRPr="00F818C5" w:rsidTr="007B3E7B">
        <w:tc>
          <w:tcPr>
            <w:tcW w:w="793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818C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e, need for ICU admission before 48 hours, sex, hospital length of stay and CRP level</w:t>
            </w:r>
            <w:r w:rsidRPr="00F818C5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</w:tr>
      <w:tr w:rsidR="00713551" w:rsidRPr="00F818C5" w:rsidTr="007B3E7B">
        <w:tc>
          <w:tcPr>
            <w:tcW w:w="311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 xml:space="preserve">Mortality </w:t>
            </w:r>
          </w:p>
        </w:tc>
        <w:tc>
          <w:tcPr>
            <w:tcW w:w="113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184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184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2.22</w:t>
            </w:r>
          </w:p>
        </w:tc>
      </w:tr>
      <w:tr w:rsidR="00713551" w:rsidRPr="00F818C5" w:rsidTr="007B3E7B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 xml:space="preserve">Number of antibiotics used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</w:p>
        </w:tc>
      </w:tr>
      <w:tr w:rsidR="00713551" w:rsidRPr="00F818C5" w:rsidTr="007B3E7B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umber of positive hemoculture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713551" w:rsidRPr="00F818C5" w:rsidTr="007B3E7B">
        <w:tc>
          <w:tcPr>
            <w:tcW w:w="311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13551" w:rsidRPr="00F818C5" w:rsidTr="007B3E7B">
        <w:tc>
          <w:tcPr>
            <w:tcW w:w="793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e, sex and CRP level</w:t>
            </w:r>
            <w:r w:rsidRPr="00F818C5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</w:tr>
      <w:tr w:rsidR="00713551" w:rsidRPr="00F818C5" w:rsidTr="007B3E7B">
        <w:tc>
          <w:tcPr>
            <w:tcW w:w="3119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 xml:space="preserve">Mortality </w:t>
            </w:r>
          </w:p>
        </w:tc>
        <w:tc>
          <w:tcPr>
            <w:tcW w:w="1135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1844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1840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92</w:t>
            </w:r>
          </w:p>
        </w:tc>
      </w:tr>
      <w:tr w:rsidR="00713551" w:rsidRPr="00F818C5" w:rsidTr="007B3E7B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 xml:space="preserve">Number of antibiotics used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</w:tr>
      <w:tr w:rsidR="00713551" w:rsidRPr="00F818C5" w:rsidTr="007B3E7B">
        <w:tc>
          <w:tcPr>
            <w:tcW w:w="311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umber of positive hemoculture </w:t>
            </w:r>
          </w:p>
        </w:tc>
        <w:tc>
          <w:tcPr>
            <w:tcW w:w="113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184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8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713551" w:rsidRPr="00F818C5" w:rsidTr="007B3E7B">
        <w:tc>
          <w:tcPr>
            <w:tcW w:w="7938" w:type="dxa"/>
            <w:gridSpan w:val="4"/>
            <w:tcBorders>
              <w:top w:val="single" w:sz="4" w:space="0" w:color="000000"/>
              <w:bottom w:val="nil"/>
            </w:tcBorders>
            <w:shd w:val="clear" w:color="auto" w:fill="E7E6E6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ge, sex, CRP level</w:t>
            </w:r>
            <w:r w:rsidRPr="00F818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, </w:t>
            </w:r>
            <w:r w:rsidRPr="00F818C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need for ICU admission before 48 hours and need for MV </w:t>
            </w:r>
          </w:p>
        </w:tc>
      </w:tr>
      <w:tr w:rsidR="00713551" w:rsidRPr="00F818C5" w:rsidTr="007B3E7B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 xml:space="preserve">Mortality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713551" w:rsidRPr="00F818C5" w:rsidTr="007B3E7B">
        <w:tc>
          <w:tcPr>
            <w:tcW w:w="3119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 xml:space="preserve">Number of antibiotics used 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</w:tr>
      <w:tr w:rsidR="00713551" w:rsidRPr="00F818C5" w:rsidTr="007B3E7B">
        <w:tc>
          <w:tcPr>
            <w:tcW w:w="3119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umber of positive hemoculture </w:t>
            </w:r>
          </w:p>
        </w:tc>
        <w:tc>
          <w:tcPr>
            <w:tcW w:w="113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184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18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2.17</w:t>
            </w:r>
          </w:p>
        </w:tc>
      </w:tr>
      <w:tr w:rsidR="00713551" w:rsidRPr="00F818C5" w:rsidTr="007B3E7B">
        <w:trPr>
          <w:trHeight w:val="301"/>
        </w:trPr>
        <w:tc>
          <w:tcPr>
            <w:tcW w:w="7938" w:type="dxa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713551" w:rsidRPr="00F818C5" w:rsidRDefault="00713551" w:rsidP="007B3E7B">
            <w:pPr>
              <w:spacing w:line="275" w:lineRule="auto"/>
              <w:jc w:val="both"/>
              <w:rPr>
                <w:rFonts w:ascii="Times New Roman" w:hAnsi="Times New Roman" w:cs="Times New Roman"/>
              </w:rPr>
            </w:pPr>
            <w:r w:rsidRPr="00F818C5">
              <w:rPr>
                <w:rFonts w:ascii="Times New Roman" w:hAnsi="Times New Roman" w:cs="Times New Roman"/>
                <w:sz w:val="16"/>
                <w:szCs w:val="16"/>
              </w:rPr>
              <w:t>ICU: intensive care unit; MV: mechanical ventilation; CRP: C-reactive protein; IPTW: inverse probability of treatment weighting analysis.</w:t>
            </w:r>
          </w:p>
          <w:p w:rsidR="00713551" w:rsidRPr="00F818C5" w:rsidRDefault="00713551" w:rsidP="007B3E7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713551" w:rsidRDefault="00713551" w:rsidP="00713551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F2995" w:rsidRDefault="00CF2995"/>
    <w:sectPr w:rsidR="00CF2995">
      <w:footerReference w:type="default" r:id="rId4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8583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78583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551"/>
    <w:rsid w:val="00713551"/>
    <w:rsid w:val="00CF2995"/>
    <w:rsid w:val="00F8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E75E9C-0A1A-4B0A-A4FD-21555013A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551"/>
    <w:pPr>
      <w:spacing w:after="0" w:line="276" w:lineRule="auto"/>
    </w:pPr>
    <w:rPr>
      <w:rFonts w:ascii="Arial" w:eastAsia="Arial" w:hAnsi="Arial" w:cs="Arial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679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2</cp:revision>
  <dcterms:created xsi:type="dcterms:W3CDTF">2023-03-26T19:09:00Z</dcterms:created>
  <dcterms:modified xsi:type="dcterms:W3CDTF">2023-03-26T19:14:00Z</dcterms:modified>
</cp:coreProperties>
</file>